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82019" w14:textId="0BDC89DD" w:rsidR="0050367F" w:rsidRPr="00441116" w:rsidRDefault="00866E2B" w:rsidP="0050367F">
      <w:pPr>
        <w:rPr>
          <w:rFonts w:ascii="Arial" w:hAnsi="Arial" w:cs="Arial"/>
          <w:b/>
        </w:rPr>
      </w:pPr>
      <w:bookmarkStart w:id="0" w:name="_Hlk149203814"/>
      <w:r>
        <w:rPr>
          <w:rFonts w:ascii="Arial" w:hAnsi="Arial" w:cs="Arial"/>
          <w:b/>
        </w:rPr>
        <w:t>Additional File</w:t>
      </w:r>
      <w:r w:rsidR="0050367F" w:rsidRPr="00441116">
        <w:rPr>
          <w:rFonts w:ascii="Arial" w:hAnsi="Arial" w:cs="Arial"/>
          <w:b/>
        </w:rPr>
        <w:t xml:space="preserve"> 1. ICD-10 PCS &amp; CPT Procedure Codes + ICD-10 CM Complication Codes</w:t>
      </w:r>
    </w:p>
    <w:p w14:paraId="27641196" w14:textId="77777777" w:rsidR="0050367F" w:rsidRPr="00441116" w:rsidRDefault="0050367F" w:rsidP="0050367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0367F" w:rsidRPr="00441116" w14:paraId="2F385193" w14:textId="77777777" w:rsidTr="00C36E8E">
        <w:tc>
          <w:tcPr>
            <w:tcW w:w="9350" w:type="dxa"/>
          </w:tcPr>
          <w:p w14:paraId="45036B4D" w14:textId="77777777" w:rsidR="0050367F" w:rsidRPr="00441116" w:rsidRDefault="0050367F" w:rsidP="00B91A06">
            <w:pPr>
              <w:rPr>
                <w:rFonts w:ascii="Arial" w:hAnsi="Arial" w:cs="Arial"/>
                <w:b/>
              </w:rPr>
            </w:pPr>
            <w:bookmarkStart w:id="1" w:name="_Hlk20308052"/>
            <w:r w:rsidRPr="00441116">
              <w:rPr>
                <w:rFonts w:ascii="Arial" w:hAnsi="Arial" w:cs="Arial"/>
                <w:b/>
              </w:rPr>
              <w:t>Procedure: Paracentesis</w:t>
            </w:r>
          </w:p>
        </w:tc>
      </w:tr>
      <w:tr w:rsidR="0050367F" w:rsidRPr="00441116" w14:paraId="35FB8533" w14:textId="77777777" w:rsidTr="00C36E8E">
        <w:tc>
          <w:tcPr>
            <w:tcW w:w="9350" w:type="dxa"/>
          </w:tcPr>
          <w:p w14:paraId="1E9E3DC2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  <w:i/>
              </w:rPr>
              <w:t>ICD-10-PCS Codes</w:t>
            </w:r>
            <w:r w:rsidRPr="00441116">
              <w:rPr>
                <w:rFonts w:ascii="Arial" w:hAnsi="Arial" w:cs="Arial"/>
              </w:rPr>
              <w:t>:</w:t>
            </w:r>
          </w:p>
          <w:p w14:paraId="37B40EA6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0W9G30Z</w:t>
            </w:r>
            <w:r w:rsidRPr="00441116">
              <w:rPr>
                <w:rFonts w:ascii="Arial" w:hAnsi="Arial" w:cs="Arial"/>
              </w:rPr>
              <w:tab/>
              <w:t>Drainage of Peritoneal Cavity with Drainage Device, Percutaneous Approach</w:t>
            </w:r>
          </w:p>
          <w:p w14:paraId="11A2C19C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0W9G3ZX</w:t>
            </w:r>
            <w:r w:rsidRPr="00441116">
              <w:rPr>
                <w:rFonts w:ascii="Arial" w:hAnsi="Arial" w:cs="Arial"/>
              </w:rPr>
              <w:tab/>
              <w:t>Drainage of Peritoneal Cavity, Percutaneous Approach, Diagnostic</w:t>
            </w:r>
          </w:p>
          <w:p w14:paraId="2BEA4634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0W9G3ZZ</w:t>
            </w:r>
            <w:r w:rsidRPr="00441116">
              <w:rPr>
                <w:rFonts w:ascii="Arial" w:hAnsi="Arial" w:cs="Arial"/>
              </w:rPr>
              <w:tab/>
              <w:t>Drainage of Peritoneal Cavity, Percutaneous Approach</w:t>
            </w:r>
          </w:p>
          <w:p w14:paraId="55940C23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0W9J30Z</w:t>
            </w:r>
            <w:r w:rsidRPr="00441116">
              <w:rPr>
                <w:rFonts w:ascii="Arial" w:hAnsi="Arial" w:cs="Arial"/>
              </w:rPr>
              <w:tab/>
              <w:t>Drainage of Pelvic Cavity with Drainage Device, Percutaneous Approach</w:t>
            </w:r>
          </w:p>
          <w:p w14:paraId="2BA26CFD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0W9J3ZX</w:t>
            </w:r>
            <w:r w:rsidRPr="00441116">
              <w:rPr>
                <w:rFonts w:ascii="Arial" w:hAnsi="Arial" w:cs="Arial"/>
              </w:rPr>
              <w:tab/>
              <w:t>Drainage of Pelvic Cavity, Percutaneous Approach, Diagnostic</w:t>
            </w:r>
          </w:p>
          <w:p w14:paraId="113BEA53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0W9J3ZZ</w:t>
            </w:r>
            <w:r w:rsidRPr="00441116">
              <w:rPr>
                <w:rFonts w:ascii="Arial" w:hAnsi="Arial" w:cs="Arial"/>
              </w:rPr>
              <w:tab/>
              <w:t>Drainage of Pelvic Cavity, Percutaneous Approach</w:t>
            </w:r>
          </w:p>
          <w:p w14:paraId="42991F69" w14:textId="77777777" w:rsidR="0050367F" w:rsidRPr="00441116" w:rsidRDefault="0050367F" w:rsidP="00B91A06">
            <w:pPr>
              <w:rPr>
                <w:rFonts w:ascii="Arial" w:hAnsi="Arial" w:cs="Arial"/>
              </w:rPr>
            </w:pPr>
          </w:p>
          <w:p w14:paraId="0756CDE6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  <w:i/>
              </w:rPr>
              <w:t>CPT Codes</w:t>
            </w:r>
            <w:r w:rsidRPr="00441116">
              <w:rPr>
                <w:rFonts w:ascii="Arial" w:hAnsi="Arial" w:cs="Arial"/>
              </w:rPr>
              <w:t>:</w:t>
            </w:r>
          </w:p>
          <w:p w14:paraId="2825A05C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CPT Code</w:t>
            </w:r>
            <w:r w:rsidRPr="00441116">
              <w:rPr>
                <w:rFonts w:ascii="Arial" w:hAnsi="Arial" w:cs="Arial"/>
              </w:rPr>
              <w:tab/>
              <w:t>CPT Description</w:t>
            </w:r>
          </w:p>
          <w:p w14:paraId="4685BEEA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49082</w:t>
            </w:r>
            <w:r w:rsidRPr="00441116">
              <w:rPr>
                <w:rFonts w:ascii="Arial" w:hAnsi="Arial" w:cs="Arial"/>
              </w:rPr>
              <w:tab/>
              <w:t xml:space="preserve">      </w:t>
            </w:r>
            <w:r>
              <w:rPr>
                <w:rFonts w:ascii="Arial" w:hAnsi="Arial" w:cs="Arial"/>
              </w:rPr>
              <w:t xml:space="preserve">      </w:t>
            </w:r>
            <w:r w:rsidRPr="00441116">
              <w:rPr>
                <w:rFonts w:ascii="Arial" w:hAnsi="Arial" w:cs="Arial"/>
              </w:rPr>
              <w:t xml:space="preserve">Abdominal </w:t>
            </w:r>
            <w:proofErr w:type="gramStart"/>
            <w:r w:rsidRPr="00441116">
              <w:rPr>
                <w:rFonts w:ascii="Arial" w:hAnsi="Arial" w:cs="Arial"/>
              </w:rPr>
              <w:t>paracentesis</w:t>
            </w:r>
            <w:proofErr w:type="gramEnd"/>
            <w:r w:rsidRPr="00441116">
              <w:rPr>
                <w:rFonts w:ascii="Arial" w:hAnsi="Arial" w:cs="Arial"/>
              </w:rPr>
              <w:t xml:space="preserve"> (diagnostic or therapeutic); without imaging guidance </w:t>
            </w:r>
          </w:p>
          <w:p w14:paraId="13F9FA84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49083</w:t>
            </w:r>
            <w:r w:rsidRPr="00441116">
              <w:rPr>
                <w:rFonts w:ascii="Arial" w:hAnsi="Arial" w:cs="Arial"/>
              </w:rPr>
              <w:tab/>
              <w:t xml:space="preserve">      </w:t>
            </w:r>
            <w:r>
              <w:rPr>
                <w:rFonts w:ascii="Arial" w:hAnsi="Arial" w:cs="Arial"/>
              </w:rPr>
              <w:t xml:space="preserve">      </w:t>
            </w:r>
            <w:r w:rsidRPr="00441116">
              <w:rPr>
                <w:rFonts w:ascii="Arial" w:hAnsi="Arial" w:cs="Arial"/>
              </w:rPr>
              <w:t xml:space="preserve">Abdominal </w:t>
            </w:r>
            <w:proofErr w:type="gramStart"/>
            <w:r w:rsidRPr="00441116">
              <w:rPr>
                <w:rFonts w:ascii="Arial" w:hAnsi="Arial" w:cs="Arial"/>
              </w:rPr>
              <w:t>paracentesis</w:t>
            </w:r>
            <w:proofErr w:type="gramEnd"/>
            <w:r w:rsidRPr="00441116">
              <w:rPr>
                <w:rFonts w:ascii="Arial" w:hAnsi="Arial" w:cs="Arial"/>
              </w:rPr>
              <w:t xml:space="preserve"> (diagnostic or therapeutic); with imaging guidance </w:t>
            </w:r>
          </w:p>
          <w:p w14:paraId="780C55D1" w14:textId="77777777" w:rsidR="0050367F" w:rsidRPr="00441116" w:rsidRDefault="0050367F" w:rsidP="00B91A06">
            <w:pPr>
              <w:rPr>
                <w:rFonts w:ascii="Arial" w:hAnsi="Arial" w:cs="Arial"/>
                <w:i/>
                <w:highlight w:val="lightGray"/>
              </w:rPr>
            </w:pPr>
            <w:r w:rsidRPr="00441116">
              <w:rPr>
                <w:rFonts w:ascii="Arial" w:hAnsi="Arial" w:cs="Arial"/>
                <w:i/>
              </w:rPr>
              <w:t>Considered but not used:</w:t>
            </w:r>
          </w:p>
          <w:p w14:paraId="0C453827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  <w:highlight w:val="lightGray"/>
              </w:rPr>
              <w:t>49084</w:t>
            </w:r>
            <w:r w:rsidRPr="00441116">
              <w:rPr>
                <w:rFonts w:ascii="Arial" w:hAnsi="Arial" w:cs="Arial"/>
                <w:highlight w:val="lightGray"/>
              </w:rPr>
              <w:tab/>
              <w:t xml:space="preserve">      </w:t>
            </w:r>
            <w:r>
              <w:rPr>
                <w:rFonts w:ascii="Arial" w:hAnsi="Arial" w:cs="Arial"/>
                <w:highlight w:val="lightGray"/>
              </w:rPr>
              <w:t xml:space="preserve">      </w:t>
            </w:r>
            <w:r w:rsidRPr="00441116">
              <w:rPr>
                <w:rFonts w:ascii="Arial" w:hAnsi="Arial" w:cs="Arial"/>
                <w:highlight w:val="lightGray"/>
              </w:rPr>
              <w:t xml:space="preserve">Peritoneal </w:t>
            </w:r>
            <w:proofErr w:type="gramStart"/>
            <w:r w:rsidRPr="00441116">
              <w:rPr>
                <w:rFonts w:ascii="Arial" w:hAnsi="Arial" w:cs="Arial"/>
                <w:highlight w:val="lightGray"/>
              </w:rPr>
              <w:t>lavage</w:t>
            </w:r>
            <w:proofErr w:type="gramEnd"/>
            <w:r w:rsidRPr="00441116">
              <w:rPr>
                <w:rFonts w:ascii="Arial" w:hAnsi="Arial" w:cs="Arial"/>
                <w:highlight w:val="lightGray"/>
              </w:rPr>
              <w:t>, including imaging guidance, when performed</w:t>
            </w:r>
          </w:p>
          <w:p w14:paraId="5687E225" w14:textId="77777777" w:rsidR="0050367F" w:rsidRPr="00441116" w:rsidRDefault="0050367F" w:rsidP="00B91A06">
            <w:pPr>
              <w:rPr>
                <w:rFonts w:ascii="Arial" w:hAnsi="Arial" w:cs="Arial"/>
              </w:rPr>
            </w:pPr>
          </w:p>
        </w:tc>
      </w:tr>
      <w:tr w:rsidR="0050367F" w:rsidRPr="00441116" w14:paraId="4BB651C4" w14:textId="77777777" w:rsidTr="00C36E8E">
        <w:tc>
          <w:tcPr>
            <w:tcW w:w="9350" w:type="dxa"/>
          </w:tcPr>
          <w:p w14:paraId="0D31D49D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  <w:b/>
              </w:rPr>
              <w:t>Complications: Paracentesis</w:t>
            </w:r>
          </w:p>
        </w:tc>
      </w:tr>
      <w:tr w:rsidR="0050367F" w:rsidRPr="00441116" w14:paraId="3D7DDDB4" w14:textId="77777777" w:rsidTr="00C36E8E">
        <w:tc>
          <w:tcPr>
            <w:tcW w:w="9350" w:type="dxa"/>
          </w:tcPr>
          <w:p w14:paraId="2C6BB807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  <w:i/>
              </w:rPr>
              <w:t xml:space="preserve">ICD-10-CM Codes (when diagnosis occurs at an outpatient visit within 5 days (120 </w:t>
            </w:r>
            <w:proofErr w:type="spellStart"/>
            <w:r w:rsidRPr="00441116">
              <w:rPr>
                <w:rFonts w:ascii="Arial" w:hAnsi="Arial" w:cs="Arial"/>
                <w:i/>
              </w:rPr>
              <w:t>hrs</w:t>
            </w:r>
            <w:proofErr w:type="spellEnd"/>
            <w:r w:rsidRPr="00441116">
              <w:rPr>
                <w:rFonts w:ascii="Arial" w:hAnsi="Arial" w:cs="Arial"/>
                <w:i/>
              </w:rPr>
              <w:t xml:space="preserve">) of one of the above procedures, or a hospitalization with an admit date/time within 120 </w:t>
            </w:r>
            <w:proofErr w:type="spellStart"/>
            <w:r w:rsidRPr="00441116">
              <w:rPr>
                <w:rFonts w:ascii="Arial" w:hAnsi="Arial" w:cs="Arial"/>
                <w:i/>
              </w:rPr>
              <w:t>hrs</w:t>
            </w:r>
            <w:proofErr w:type="spellEnd"/>
            <w:r w:rsidRPr="00441116">
              <w:rPr>
                <w:rFonts w:ascii="Arial" w:hAnsi="Arial" w:cs="Arial"/>
                <w:i/>
              </w:rPr>
              <w:t xml:space="preserve"> of one of the above procedures, or during a hospitalization which also includes one of the above procedures): </w:t>
            </w:r>
          </w:p>
          <w:p w14:paraId="3B7FA6A1" w14:textId="77777777" w:rsidR="0050367F" w:rsidRPr="00441116" w:rsidRDefault="0050367F" w:rsidP="00B91A06">
            <w:pPr>
              <w:rPr>
                <w:rFonts w:ascii="Arial" w:hAnsi="Arial" w:cs="Arial"/>
              </w:rPr>
            </w:pPr>
          </w:p>
          <w:p w14:paraId="2B285045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K66.1</w:t>
            </w:r>
            <w:r w:rsidRPr="00441116">
              <w:rPr>
                <w:rFonts w:ascii="Arial" w:hAnsi="Arial" w:cs="Arial"/>
              </w:rPr>
              <w:tab/>
              <w:t xml:space="preserve">            Hemoperitoneum</w:t>
            </w:r>
          </w:p>
          <w:p w14:paraId="449C427B" w14:textId="77777777" w:rsidR="0050367F" w:rsidRPr="00441116" w:rsidRDefault="0050367F" w:rsidP="00B91A06">
            <w:pPr>
              <w:rPr>
                <w:rFonts w:ascii="Arial" w:hAnsi="Arial" w:cs="Arial"/>
              </w:rPr>
            </w:pPr>
          </w:p>
          <w:p w14:paraId="39AF333D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400A</w:t>
            </w:r>
            <w:r w:rsidRPr="00441116">
              <w:rPr>
                <w:rFonts w:ascii="Arial" w:hAnsi="Arial" w:cs="Arial"/>
              </w:rPr>
              <w:tab/>
              <w:t>Unspecified injury of duodenum, initial encounter</w:t>
            </w:r>
          </w:p>
          <w:p w14:paraId="114D7ABD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408A</w:t>
            </w:r>
            <w:r w:rsidRPr="00441116">
              <w:rPr>
                <w:rFonts w:ascii="Arial" w:hAnsi="Arial" w:cs="Arial"/>
              </w:rPr>
              <w:tab/>
              <w:t>Unspecified injury of other part of small intestine, initial encounter</w:t>
            </w:r>
          </w:p>
          <w:p w14:paraId="646A5463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409A</w:t>
            </w:r>
            <w:r w:rsidRPr="00441116">
              <w:rPr>
                <w:rFonts w:ascii="Arial" w:hAnsi="Arial" w:cs="Arial"/>
              </w:rPr>
              <w:tab/>
              <w:t>Unspecified injury of unspecified part of small intestine, initial encounter</w:t>
            </w:r>
          </w:p>
          <w:p w14:paraId="5E344EDA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490A</w:t>
            </w:r>
            <w:r w:rsidRPr="00441116">
              <w:rPr>
                <w:rFonts w:ascii="Arial" w:hAnsi="Arial" w:cs="Arial"/>
              </w:rPr>
              <w:tab/>
              <w:t>Other injury of duodenum, initial encounter</w:t>
            </w:r>
          </w:p>
          <w:p w14:paraId="17C1E8D3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498A</w:t>
            </w:r>
            <w:r w:rsidRPr="00441116">
              <w:rPr>
                <w:rFonts w:ascii="Arial" w:hAnsi="Arial" w:cs="Arial"/>
              </w:rPr>
              <w:tab/>
              <w:t>Other injury of other part of small intestine, initial encounter</w:t>
            </w:r>
          </w:p>
          <w:p w14:paraId="050DA226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499A</w:t>
            </w:r>
            <w:r w:rsidRPr="00441116">
              <w:rPr>
                <w:rFonts w:ascii="Arial" w:hAnsi="Arial" w:cs="Arial"/>
              </w:rPr>
              <w:tab/>
              <w:t>Other injury of unspecified part of small intestine, initial encounter</w:t>
            </w:r>
          </w:p>
          <w:p w14:paraId="771247D2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00A</w:t>
            </w:r>
            <w:r w:rsidRPr="00441116">
              <w:rPr>
                <w:rFonts w:ascii="Arial" w:hAnsi="Arial" w:cs="Arial"/>
              </w:rPr>
              <w:tab/>
              <w:t>Unspecified injury of ascending [right] colon, initial encounter</w:t>
            </w:r>
          </w:p>
          <w:p w14:paraId="135A3017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01A</w:t>
            </w:r>
            <w:r w:rsidRPr="00441116">
              <w:rPr>
                <w:rFonts w:ascii="Arial" w:hAnsi="Arial" w:cs="Arial"/>
              </w:rPr>
              <w:tab/>
              <w:t>Unspecified injury of transverse colon, initial encounter</w:t>
            </w:r>
          </w:p>
          <w:p w14:paraId="05F38BF2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02A</w:t>
            </w:r>
            <w:r w:rsidRPr="00441116">
              <w:rPr>
                <w:rFonts w:ascii="Arial" w:hAnsi="Arial" w:cs="Arial"/>
              </w:rPr>
              <w:tab/>
              <w:t xml:space="preserve">Unspecified injury of descending [left] colon, initial </w:t>
            </w:r>
            <w:proofErr w:type="gramStart"/>
            <w:r w:rsidRPr="00441116">
              <w:rPr>
                <w:rFonts w:ascii="Arial" w:hAnsi="Arial" w:cs="Arial"/>
              </w:rPr>
              <w:t>encounter</w:t>
            </w:r>
            <w:proofErr w:type="gramEnd"/>
          </w:p>
          <w:p w14:paraId="6B4C6F1F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08A</w:t>
            </w:r>
            <w:r w:rsidRPr="00441116">
              <w:rPr>
                <w:rFonts w:ascii="Arial" w:hAnsi="Arial" w:cs="Arial"/>
              </w:rPr>
              <w:tab/>
              <w:t>Unspecified injury of other part of colon, initial encounter</w:t>
            </w:r>
          </w:p>
          <w:p w14:paraId="6E4FD88B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09A</w:t>
            </w:r>
            <w:r w:rsidRPr="00441116">
              <w:rPr>
                <w:rFonts w:ascii="Arial" w:hAnsi="Arial" w:cs="Arial"/>
              </w:rPr>
              <w:tab/>
              <w:t>Unspecified injury of unspecified part of colon, initial encounter</w:t>
            </w:r>
          </w:p>
          <w:p w14:paraId="08333613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90A</w:t>
            </w:r>
            <w:r w:rsidRPr="00441116">
              <w:rPr>
                <w:rFonts w:ascii="Arial" w:hAnsi="Arial" w:cs="Arial"/>
              </w:rPr>
              <w:tab/>
              <w:t>Other injury of ascending [right] colon, initial encounter</w:t>
            </w:r>
          </w:p>
          <w:p w14:paraId="2FAE27D5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91A</w:t>
            </w:r>
            <w:r w:rsidRPr="00441116">
              <w:rPr>
                <w:rFonts w:ascii="Arial" w:hAnsi="Arial" w:cs="Arial"/>
              </w:rPr>
              <w:tab/>
              <w:t>Other injury of transverse colon, initial encounter</w:t>
            </w:r>
          </w:p>
          <w:p w14:paraId="473AE14F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92A</w:t>
            </w:r>
            <w:r w:rsidRPr="00441116">
              <w:rPr>
                <w:rFonts w:ascii="Arial" w:hAnsi="Arial" w:cs="Arial"/>
              </w:rPr>
              <w:tab/>
              <w:t xml:space="preserve">Other injury of descending [left] colon, initial </w:t>
            </w:r>
            <w:proofErr w:type="gramStart"/>
            <w:r w:rsidRPr="00441116">
              <w:rPr>
                <w:rFonts w:ascii="Arial" w:hAnsi="Arial" w:cs="Arial"/>
              </w:rPr>
              <w:t>encounter</w:t>
            </w:r>
            <w:proofErr w:type="gramEnd"/>
          </w:p>
          <w:p w14:paraId="38E25FC1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98A</w:t>
            </w:r>
            <w:r w:rsidRPr="00441116">
              <w:rPr>
                <w:rFonts w:ascii="Arial" w:hAnsi="Arial" w:cs="Arial"/>
              </w:rPr>
              <w:tab/>
              <w:t>Other injury of other part of colon, initial encounter</w:t>
            </w:r>
          </w:p>
          <w:p w14:paraId="5F803099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</w:rPr>
              <w:t>S36.599A</w:t>
            </w:r>
            <w:r w:rsidRPr="00441116">
              <w:rPr>
                <w:rFonts w:ascii="Arial" w:hAnsi="Arial" w:cs="Arial"/>
              </w:rPr>
              <w:tab/>
              <w:t>Other injury of unspecified part of colon, initial encounter</w:t>
            </w:r>
          </w:p>
          <w:p w14:paraId="53D55458" w14:textId="77777777" w:rsidR="0050367F" w:rsidRPr="00441116" w:rsidRDefault="0050367F" w:rsidP="00B91A06">
            <w:pPr>
              <w:rPr>
                <w:rFonts w:ascii="Arial" w:hAnsi="Arial" w:cs="Arial"/>
              </w:rPr>
            </w:pPr>
          </w:p>
          <w:p w14:paraId="3A1189FD" w14:textId="77777777" w:rsidR="0050367F" w:rsidRPr="00441116" w:rsidRDefault="0050367F" w:rsidP="00B91A06">
            <w:pPr>
              <w:rPr>
                <w:rFonts w:ascii="Arial" w:hAnsi="Arial" w:cs="Arial"/>
                <w:i/>
              </w:rPr>
            </w:pPr>
            <w:r w:rsidRPr="00441116">
              <w:rPr>
                <w:rFonts w:ascii="Arial" w:hAnsi="Arial" w:cs="Arial"/>
                <w:i/>
              </w:rPr>
              <w:t>Codes considered but not used:</w:t>
            </w:r>
          </w:p>
          <w:p w14:paraId="4DE77677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proofErr w:type="gramStart"/>
            <w:r w:rsidRPr="00441116">
              <w:rPr>
                <w:rFonts w:ascii="Arial" w:hAnsi="Arial" w:cs="Arial"/>
                <w:highlight w:val="lightGray"/>
              </w:rPr>
              <w:t xml:space="preserve">K92.2  </w:t>
            </w:r>
            <w:r w:rsidRPr="00441116">
              <w:rPr>
                <w:rFonts w:ascii="Arial" w:hAnsi="Arial" w:cs="Arial"/>
                <w:highlight w:val="lightGray"/>
              </w:rPr>
              <w:tab/>
            </w:r>
            <w:proofErr w:type="gramEnd"/>
            <w:r w:rsidRPr="00441116">
              <w:rPr>
                <w:rFonts w:ascii="Arial" w:hAnsi="Arial" w:cs="Arial"/>
                <w:highlight w:val="lightGray"/>
              </w:rPr>
              <w:tab/>
              <w:t xml:space="preserve">Gastrointestinal </w:t>
            </w:r>
            <w:proofErr w:type="spellStart"/>
            <w:r w:rsidRPr="00441116">
              <w:rPr>
                <w:rFonts w:ascii="Arial" w:hAnsi="Arial" w:cs="Arial"/>
                <w:highlight w:val="lightGray"/>
              </w:rPr>
              <w:t>haemorrhage</w:t>
            </w:r>
            <w:proofErr w:type="spellEnd"/>
            <w:r w:rsidRPr="00441116">
              <w:rPr>
                <w:rFonts w:ascii="Arial" w:hAnsi="Arial" w:cs="Arial"/>
                <w:highlight w:val="lightGray"/>
              </w:rPr>
              <w:t>, unspecified</w:t>
            </w:r>
          </w:p>
          <w:p w14:paraId="43B89EFA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00D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duodenum, subsequent encounter</w:t>
            </w:r>
          </w:p>
          <w:p w14:paraId="1CB7BE4E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00S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duodenum, sequela</w:t>
            </w:r>
          </w:p>
          <w:p w14:paraId="500C75E0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08D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other part of small intestine, subsequent encounter</w:t>
            </w:r>
          </w:p>
          <w:p w14:paraId="0912ED6B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08S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other part of small intestine, sequela</w:t>
            </w:r>
          </w:p>
          <w:p w14:paraId="362AC996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09D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unspecified part of small intestine, subsequent encounter</w:t>
            </w:r>
          </w:p>
          <w:p w14:paraId="22843D4F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09S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unspecified part of small intestine, sequela</w:t>
            </w:r>
          </w:p>
          <w:p w14:paraId="4630D3EB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lastRenderedPageBreak/>
              <w:t>S36.490D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duodenum, subsequent encounter</w:t>
            </w:r>
          </w:p>
          <w:p w14:paraId="5A3EBE81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90S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duodenum, sequela</w:t>
            </w:r>
          </w:p>
          <w:p w14:paraId="341F366D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98D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other part of small intestine, subsequent encounter</w:t>
            </w:r>
          </w:p>
          <w:p w14:paraId="2C77CC17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98S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other part of small intestine, sequela</w:t>
            </w:r>
          </w:p>
          <w:p w14:paraId="0ADD55B1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99D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unspecified part of small intestine, subsequent encounter</w:t>
            </w:r>
          </w:p>
          <w:p w14:paraId="682D17C7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499S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unspecified part of small intestine, sequela</w:t>
            </w:r>
          </w:p>
          <w:p w14:paraId="24F61B24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0D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ascending [right] colon, subsequent encounter</w:t>
            </w:r>
          </w:p>
          <w:p w14:paraId="107BF27F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0S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ascending [right] colon, sequela</w:t>
            </w:r>
          </w:p>
          <w:p w14:paraId="7E12B15F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1D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transverse colon, subsequent encounter</w:t>
            </w:r>
          </w:p>
          <w:p w14:paraId="2E2B9567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1S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transverse colon, sequela</w:t>
            </w:r>
          </w:p>
          <w:p w14:paraId="590F6F0D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2D</w:t>
            </w:r>
            <w:r w:rsidRPr="00441116">
              <w:rPr>
                <w:rFonts w:ascii="Arial" w:hAnsi="Arial" w:cs="Arial"/>
                <w:highlight w:val="lightGray"/>
              </w:rPr>
              <w:tab/>
              <w:t xml:space="preserve">Unspecified injury of descending [left] colon, subsequent </w:t>
            </w:r>
            <w:proofErr w:type="gramStart"/>
            <w:r w:rsidRPr="00441116">
              <w:rPr>
                <w:rFonts w:ascii="Arial" w:hAnsi="Arial" w:cs="Arial"/>
                <w:highlight w:val="lightGray"/>
              </w:rPr>
              <w:t>encounter</w:t>
            </w:r>
            <w:proofErr w:type="gramEnd"/>
          </w:p>
          <w:p w14:paraId="40242F5F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2S</w:t>
            </w:r>
            <w:r w:rsidRPr="00441116">
              <w:rPr>
                <w:rFonts w:ascii="Arial" w:hAnsi="Arial" w:cs="Arial"/>
                <w:highlight w:val="lightGray"/>
              </w:rPr>
              <w:tab/>
              <w:t xml:space="preserve">Unspecified injury of descending [left] colon, </w:t>
            </w:r>
            <w:proofErr w:type="gramStart"/>
            <w:r w:rsidRPr="00441116">
              <w:rPr>
                <w:rFonts w:ascii="Arial" w:hAnsi="Arial" w:cs="Arial"/>
                <w:highlight w:val="lightGray"/>
              </w:rPr>
              <w:t>sequela</w:t>
            </w:r>
            <w:proofErr w:type="gramEnd"/>
          </w:p>
          <w:p w14:paraId="473A2DB2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8D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other part of colon, subsequent encounter</w:t>
            </w:r>
          </w:p>
          <w:p w14:paraId="1DF7EBDE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8S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other part of colon, sequela</w:t>
            </w:r>
          </w:p>
          <w:p w14:paraId="4B207432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9D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unspecified part of colon, subsequent encounter</w:t>
            </w:r>
          </w:p>
          <w:p w14:paraId="3716861F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09S</w:t>
            </w:r>
            <w:r w:rsidRPr="00441116">
              <w:rPr>
                <w:rFonts w:ascii="Arial" w:hAnsi="Arial" w:cs="Arial"/>
                <w:highlight w:val="lightGray"/>
              </w:rPr>
              <w:tab/>
              <w:t>Unspecified injury of unspecified part of colon, sequela</w:t>
            </w:r>
          </w:p>
          <w:p w14:paraId="76241293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90D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ascending [right] colon, subsequent encounter</w:t>
            </w:r>
          </w:p>
          <w:p w14:paraId="60E97DE6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90S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ascending [right] colon, sequela</w:t>
            </w:r>
          </w:p>
          <w:p w14:paraId="788FBAFD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91D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transverse colon, subsequent encounter</w:t>
            </w:r>
          </w:p>
          <w:p w14:paraId="3D058554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91S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transverse colon, sequela</w:t>
            </w:r>
          </w:p>
          <w:p w14:paraId="17D8C674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92D</w:t>
            </w:r>
            <w:r w:rsidRPr="00441116">
              <w:rPr>
                <w:rFonts w:ascii="Arial" w:hAnsi="Arial" w:cs="Arial"/>
                <w:highlight w:val="lightGray"/>
              </w:rPr>
              <w:tab/>
              <w:t xml:space="preserve">Other injury of descending [left] colon, subsequent </w:t>
            </w:r>
            <w:proofErr w:type="gramStart"/>
            <w:r w:rsidRPr="00441116">
              <w:rPr>
                <w:rFonts w:ascii="Arial" w:hAnsi="Arial" w:cs="Arial"/>
                <w:highlight w:val="lightGray"/>
              </w:rPr>
              <w:t>encounter</w:t>
            </w:r>
            <w:proofErr w:type="gramEnd"/>
          </w:p>
          <w:p w14:paraId="724208EF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92S</w:t>
            </w:r>
            <w:r w:rsidRPr="00441116">
              <w:rPr>
                <w:rFonts w:ascii="Arial" w:hAnsi="Arial" w:cs="Arial"/>
                <w:highlight w:val="lightGray"/>
              </w:rPr>
              <w:tab/>
              <w:t xml:space="preserve">Other injury of descending [left] colon, </w:t>
            </w:r>
            <w:proofErr w:type="gramStart"/>
            <w:r w:rsidRPr="00441116">
              <w:rPr>
                <w:rFonts w:ascii="Arial" w:hAnsi="Arial" w:cs="Arial"/>
                <w:highlight w:val="lightGray"/>
              </w:rPr>
              <w:t>sequela</w:t>
            </w:r>
            <w:proofErr w:type="gramEnd"/>
          </w:p>
          <w:p w14:paraId="6A5DACE3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98D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other part of colon, subsequent encounter</w:t>
            </w:r>
          </w:p>
          <w:p w14:paraId="26BE683E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98S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other part of colon, sequela</w:t>
            </w:r>
          </w:p>
          <w:p w14:paraId="71B1DBF3" w14:textId="77777777" w:rsidR="0050367F" w:rsidRPr="00441116" w:rsidRDefault="0050367F" w:rsidP="00B91A06">
            <w:pPr>
              <w:rPr>
                <w:rFonts w:ascii="Arial" w:hAnsi="Arial" w:cs="Arial"/>
                <w:highlight w:val="lightGray"/>
              </w:rPr>
            </w:pPr>
            <w:r w:rsidRPr="00441116">
              <w:rPr>
                <w:rFonts w:ascii="Arial" w:hAnsi="Arial" w:cs="Arial"/>
                <w:highlight w:val="lightGray"/>
              </w:rPr>
              <w:t>S36.599D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unspecified part of colon, subsequent encounter</w:t>
            </w:r>
          </w:p>
          <w:p w14:paraId="4F4FF9C7" w14:textId="77777777" w:rsidR="0050367F" w:rsidRPr="00441116" w:rsidRDefault="0050367F" w:rsidP="00B91A06">
            <w:pPr>
              <w:rPr>
                <w:rFonts w:ascii="Arial" w:hAnsi="Arial" w:cs="Arial"/>
              </w:rPr>
            </w:pPr>
            <w:r w:rsidRPr="00441116">
              <w:rPr>
                <w:rFonts w:ascii="Arial" w:hAnsi="Arial" w:cs="Arial"/>
                <w:highlight w:val="lightGray"/>
              </w:rPr>
              <w:t>S36.599S</w:t>
            </w:r>
            <w:r w:rsidRPr="00441116">
              <w:rPr>
                <w:rFonts w:ascii="Arial" w:hAnsi="Arial" w:cs="Arial"/>
                <w:highlight w:val="lightGray"/>
              </w:rPr>
              <w:tab/>
              <w:t>Other injury of unspecified part of colon, sequela</w:t>
            </w:r>
          </w:p>
          <w:p w14:paraId="4A2E34EA" w14:textId="77777777" w:rsidR="0050367F" w:rsidRPr="00441116" w:rsidRDefault="0050367F" w:rsidP="00B91A06">
            <w:pPr>
              <w:rPr>
                <w:rFonts w:ascii="Arial" w:hAnsi="Arial" w:cs="Arial"/>
              </w:rPr>
            </w:pPr>
          </w:p>
          <w:p w14:paraId="69B0C4E1" w14:textId="77777777" w:rsidR="0050367F" w:rsidRPr="00441116" w:rsidRDefault="0050367F" w:rsidP="00B91A06">
            <w:pPr>
              <w:rPr>
                <w:rFonts w:ascii="Arial" w:hAnsi="Arial" w:cs="Arial"/>
              </w:rPr>
            </w:pPr>
          </w:p>
        </w:tc>
      </w:tr>
    </w:tbl>
    <w:bookmarkEnd w:id="1"/>
    <w:p w14:paraId="50AD5EB6" w14:textId="5E56B52C" w:rsidR="00C36E8E" w:rsidRPr="00996117" w:rsidRDefault="00C36E8E" w:rsidP="00884BA4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lastRenderedPageBreak/>
        <w:t xml:space="preserve">ICD-10 PCS, </w:t>
      </w:r>
      <w:r w:rsidR="00E64D7C">
        <w:rPr>
          <w:rFonts w:ascii="Arial" w:hAnsi="Arial" w:cs="Arial"/>
          <w:sz w:val="21"/>
          <w:szCs w:val="21"/>
        </w:rPr>
        <w:t>International Classification of Diseases 10</w:t>
      </w:r>
      <w:r w:rsidR="00E64D7C" w:rsidRPr="00E64D7C">
        <w:rPr>
          <w:rFonts w:ascii="Arial" w:hAnsi="Arial" w:cs="Arial"/>
          <w:sz w:val="21"/>
          <w:szCs w:val="21"/>
          <w:vertAlign w:val="superscript"/>
        </w:rPr>
        <w:t>th</w:t>
      </w:r>
      <w:r w:rsidR="00E64D7C">
        <w:rPr>
          <w:rFonts w:ascii="Arial" w:hAnsi="Arial" w:cs="Arial"/>
          <w:sz w:val="21"/>
          <w:szCs w:val="21"/>
        </w:rPr>
        <w:t xml:space="preserve"> Revision Procedure Coding System; CPT,</w:t>
      </w:r>
      <w:r w:rsidR="00884BA4">
        <w:rPr>
          <w:rFonts w:ascii="Arial" w:hAnsi="Arial" w:cs="Arial"/>
          <w:sz w:val="21"/>
          <w:szCs w:val="21"/>
        </w:rPr>
        <w:t xml:space="preserve"> </w:t>
      </w:r>
      <w:r w:rsidR="00440033">
        <w:rPr>
          <w:rFonts w:ascii="Arial" w:hAnsi="Arial" w:cs="Arial"/>
          <w:sz w:val="21"/>
          <w:szCs w:val="21"/>
        </w:rPr>
        <w:t>Current Procedural Terminology</w:t>
      </w:r>
      <w:r w:rsidR="00884BA4">
        <w:rPr>
          <w:rFonts w:ascii="Arial" w:hAnsi="Arial" w:cs="Arial"/>
          <w:sz w:val="21"/>
          <w:szCs w:val="21"/>
        </w:rPr>
        <w:t>; ICD-10 CM</w:t>
      </w:r>
      <w:r w:rsidR="00E92660">
        <w:rPr>
          <w:rFonts w:ascii="Arial" w:hAnsi="Arial" w:cs="Arial"/>
          <w:sz w:val="21"/>
          <w:szCs w:val="21"/>
        </w:rPr>
        <w:t>, International Classification of Diseases 10</w:t>
      </w:r>
      <w:r w:rsidR="00E92660" w:rsidRPr="00E92660">
        <w:rPr>
          <w:rFonts w:ascii="Arial" w:hAnsi="Arial" w:cs="Arial"/>
          <w:sz w:val="21"/>
          <w:szCs w:val="21"/>
          <w:vertAlign w:val="superscript"/>
        </w:rPr>
        <w:t>th</w:t>
      </w:r>
      <w:r w:rsidR="00E92660">
        <w:rPr>
          <w:rFonts w:ascii="Arial" w:hAnsi="Arial" w:cs="Arial"/>
          <w:sz w:val="21"/>
          <w:szCs w:val="21"/>
        </w:rPr>
        <w:t xml:space="preserve"> </w:t>
      </w:r>
      <w:r w:rsidR="00EA534C">
        <w:rPr>
          <w:rFonts w:ascii="Arial" w:hAnsi="Arial" w:cs="Arial"/>
          <w:sz w:val="21"/>
          <w:szCs w:val="21"/>
        </w:rPr>
        <w:t xml:space="preserve">Revision </w:t>
      </w:r>
      <w:r w:rsidR="00E92660">
        <w:rPr>
          <w:rFonts w:ascii="Arial" w:hAnsi="Arial" w:cs="Arial"/>
          <w:sz w:val="21"/>
          <w:szCs w:val="21"/>
        </w:rPr>
        <w:t>Clinical Modification</w:t>
      </w:r>
      <w:r w:rsidR="003759FC">
        <w:rPr>
          <w:rFonts w:ascii="Arial" w:hAnsi="Arial" w:cs="Arial"/>
          <w:sz w:val="21"/>
          <w:szCs w:val="21"/>
        </w:rPr>
        <w:t>.</w:t>
      </w:r>
      <w:r>
        <w:rPr>
          <w:rFonts w:ascii="Arial" w:hAnsi="Arial" w:cs="Arial"/>
          <w:sz w:val="21"/>
          <w:szCs w:val="21"/>
        </w:rPr>
        <w:t xml:space="preserve"> </w:t>
      </w:r>
    </w:p>
    <w:p w14:paraId="20AF26CC" w14:textId="77777777" w:rsidR="0050367F" w:rsidRPr="00441116" w:rsidRDefault="0050367F" w:rsidP="0050367F">
      <w:pPr>
        <w:rPr>
          <w:rFonts w:ascii="Arial" w:hAnsi="Arial" w:cs="Arial"/>
        </w:rPr>
      </w:pPr>
    </w:p>
    <w:p w14:paraId="7A28BD7C" w14:textId="77777777" w:rsidR="0050367F" w:rsidRDefault="0050367F" w:rsidP="0099611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14:paraId="2486ADBB" w14:textId="77777777" w:rsidR="0050367F" w:rsidRDefault="0050367F" w:rsidP="0099611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14:paraId="386377CD" w14:textId="77777777" w:rsidR="0050367F" w:rsidRDefault="0050367F" w:rsidP="0099611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14:paraId="6E7B3405" w14:textId="77777777" w:rsidR="0050367F" w:rsidRDefault="0050367F" w:rsidP="0099611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14:paraId="7508FB0C" w14:textId="77777777" w:rsidR="0050367F" w:rsidRDefault="0050367F" w:rsidP="0099611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14:paraId="6A85C7E2" w14:textId="77777777" w:rsidR="0050367F" w:rsidRDefault="0050367F" w:rsidP="0099611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14:paraId="4F9FEBAA" w14:textId="77777777" w:rsidR="0050367F" w:rsidRDefault="0050367F" w:rsidP="0099611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14:paraId="119BB2D4" w14:textId="77777777" w:rsidR="0050367F" w:rsidRDefault="0050367F" w:rsidP="0099611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p w14:paraId="53C75F4D" w14:textId="77777777" w:rsidR="003759FC" w:rsidRDefault="003759FC" w:rsidP="00996117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</w:p>
    <w:bookmarkEnd w:id="0"/>
    <w:sectPr w:rsidR="00375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DF9"/>
    <w:rsid w:val="000018B7"/>
    <w:rsid w:val="00033C90"/>
    <w:rsid w:val="00055238"/>
    <w:rsid w:val="000D44B3"/>
    <w:rsid w:val="000D5360"/>
    <w:rsid w:val="001109DE"/>
    <w:rsid w:val="00114B2F"/>
    <w:rsid w:val="001648A6"/>
    <w:rsid w:val="00167D21"/>
    <w:rsid w:val="00215B2D"/>
    <w:rsid w:val="002C6096"/>
    <w:rsid w:val="00305E19"/>
    <w:rsid w:val="00320CD6"/>
    <w:rsid w:val="00343DB1"/>
    <w:rsid w:val="003759FC"/>
    <w:rsid w:val="00440033"/>
    <w:rsid w:val="00454DF9"/>
    <w:rsid w:val="004723E9"/>
    <w:rsid w:val="004A03A9"/>
    <w:rsid w:val="0050367F"/>
    <w:rsid w:val="00594035"/>
    <w:rsid w:val="00636964"/>
    <w:rsid w:val="00647540"/>
    <w:rsid w:val="006D7DC8"/>
    <w:rsid w:val="00835910"/>
    <w:rsid w:val="00866E2B"/>
    <w:rsid w:val="0087504C"/>
    <w:rsid w:val="00884BA4"/>
    <w:rsid w:val="009215EC"/>
    <w:rsid w:val="00977D80"/>
    <w:rsid w:val="00996117"/>
    <w:rsid w:val="00A13877"/>
    <w:rsid w:val="00A96790"/>
    <w:rsid w:val="00BD6753"/>
    <w:rsid w:val="00C36E8E"/>
    <w:rsid w:val="00C62983"/>
    <w:rsid w:val="00CB7D31"/>
    <w:rsid w:val="00D85FF2"/>
    <w:rsid w:val="00DB5D27"/>
    <w:rsid w:val="00DF0E9F"/>
    <w:rsid w:val="00E23608"/>
    <w:rsid w:val="00E64D7C"/>
    <w:rsid w:val="00E92660"/>
    <w:rsid w:val="00EA10D7"/>
    <w:rsid w:val="00EA534C"/>
    <w:rsid w:val="00EB4D2E"/>
    <w:rsid w:val="00ED3F1A"/>
    <w:rsid w:val="00F210AD"/>
    <w:rsid w:val="00F4301A"/>
    <w:rsid w:val="00FA3D5D"/>
    <w:rsid w:val="00FE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AD36"/>
  <w15:chartTrackingRefBased/>
  <w15:docId w15:val="{14B12B85-CA74-4647-8BDE-3B3FCE24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F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F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F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r, Michael J. (he/him/his)</dc:creator>
  <cp:keywords/>
  <dc:description/>
  <cp:lastModifiedBy>Nathanson, Robert D.</cp:lastModifiedBy>
  <cp:revision>8</cp:revision>
  <cp:lastPrinted>2023-11-08T21:47:00Z</cp:lastPrinted>
  <dcterms:created xsi:type="dcterms:W3CDTF">2024-04-02T14:40:00Z</dcterms:created>
  <dcterms:modified xsi:type="dcterms:W3CDTF">2024-04-30T21:21:00Z</dcterms:modified>
</cp:coreProperties>
</file>